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93F23" w14:textId="2DF35971" w:rsidR="00B03F12" w:rsidRDefault="00B03F12" w:rsidP="00D74CF9">
      <w:pPr>
        <w:rPr>
          <w:lang w:val="en-US"/>
        </w:rPr>
      </w:pPr>
      <w:r w:rsidRPr="00B404BA">
        <w:rPr>
          <w:u w:val="single"/>
          <w:lang w:val="en-US"/>
        </w:rPr>
        <w:t>Supplementa</w:t>
      </w:r>
      <w:r w:rsidR="00BB763F">
        <w:rPr>
          <w:u w:val="single"/>
          <w:lang w:val="en-US"/>
        </w:rPr>
        <w:t>ry</w:t>
      </w:r>
      <w:r w:rsidRPr="00B404BA">
        <w:rPr>
          <w:u w:val="single"/>
          <w:lang w:val="en-US"/>
        </w:rPr>
        <w:t xml:space="preserve"> Table S</w:t>
      </w:r>
      <w:r w:rsidR="00844BB1">
        <w:rPr>
          <w:u w:val="single"/>
          <w:lang w:val="en-US"/>
        </w:rPr>
        <w:t>3</w:t>
      </w:r>
      <w:r w:rsidRPr="00B404BA">
        <w:rPr>
          <w:lang w:val="en-US"/>
        </w:rPr>
        <w:t>: Ophthalmic characteristics of participants in the trajectory groups of the four models.</w:t>
      </w:r>
    </w:p>
    <w:p w14:paraId="5BA4434A" w14:textId="77777777" w:rsidR="00D74CF9" w:rsidRPr="006D2B6C" w:rsidRDefault="00D74CF9" w:rsidP="00D74CF9">
      <w:pPr>
        <w:rPr>
          <w:sz w:val="18"/>
          <w:szCs w:val="18"/>
          <w:lang w:val="en-US"/>
        </w:rPr>
      </w:pPr>
    </w:p>
    <w:tbl>
      <w:tblPr>
        <w:tblStyle w:val="TableGrid"/>
        <w:tblW w:w="14717" w:type="dxa"/>
        <w:tblInd w:w="-405" w:type="dxa"/>
        <w:tblLayout w:type="fixed"/>
        <w:tblLook w:val="04A0" w:firstRow="1" w:lastRow="0" w:firstColumn="1" w:lastColumn="0" w:noHBand="0" w:noVBand="1"/>
      </w:tblPr>
      <w:tblGrid>
        <w:gridCol w:w="2668"/>
        <w:gridCol w:w="1866"/>
        <w:gridCol w:w="373"/>
        <w:gridCol w:w="560"/>
        <w:gridCol w:w="934"/>
        <w:gridCol w:w="746"/>
        <w:gridCol w:w="1120"/>
        <w:gridCol w:w="1120"/>
        <w:gridCol w:w="747"/>
        <w:gridCol w:w="933"/>
        <w:gridCol w:w="560"/>
        <w:gridCol w:w="373"/>
        <w:gridCol w:w="1867"/>
        <w:gridCol w:w="850"/>
      </w:tblGrid>
      <w:tr w:rsidR="00D82B36" w:rsidRPr="00B404BA" w14:paraId="4F60093A" w14:textId="77777777" w:rsidTr="001516E1">
        <w:trPr>
          <w:trHeight w:val="238"/>
        </w:trPr>
        <w:tc>
          <w:tcPr>
            <w:tcW w:w="2668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997FCFB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199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0E5CC" w14:textId="77777777" w:rsidR="00B03F12" w:rsidRPr="00B404BA" w:rsidRDefault="00B03F12" w:rsidP="00D74CF9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Trajectory (Head Circumference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70CC14A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D82B36" w:rsidRPr="00B404BA" w14:paraId="381F75AF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4ECBA4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E716B1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5E3C0D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327797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22D6E3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9AA632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E69CEF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D82B36" w:rsidRPr="00B404BA" w14:paraId="48383583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F293E4" w14:textId="77777777" w:rsidR="00B03F12" w:rsidRPr="00B404BA" w:rsidRDefault="00B03F12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205915" w14:textId="76DCBA8C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9 (6.6 %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0670DE" w14:textId="0CED8C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62 (36.9%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24C040" w14:textId="7A3CAF2E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72 (39.</w:t>
            </w:r>
            <w:r w:rsidR="000019C1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F03BA7" w14:textId="3A4B7E16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46 (10.</w:t>
            </w:r>
            <w:r w:rsidR="000019C1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5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2D5ECB" w14:textId="7D30ECCD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30 (6.8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9A6598" w14:textId="77777777" w:rsidR="00B03F12" w:rsidRPr="00B404BA" w:rsidRDefault="00B03F12" w:rsidP="00D74CF9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74A806E2" w14:textId="77777777" w:rsidTr="001516E1">
        <w:trPr>
          <w:trHeight w:val="20"/>
        </w:trPr>
        <w:tc>
          <w:tcPr>
            <w:tcW w:w="2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69AC65" w14:textId="77777777" w:rsidR="00D61771" w:rsidRPr="00B404BA" w:rsidRDefault="00D61771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xial length (mm)</w:t>
            </w: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77550" w14:textId="6E2C4225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37 (23.05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9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C30A4" w14:textId="73783736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44 (23.30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7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2CE5C" w14:textId="0D3A77D8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7 (23.54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80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C35D89" w14:textId="393D76F3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6 (23.30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81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E840DC" w14:textId="471A3DFF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4 (23.3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96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D2DEF" w14:textId="332640CA" w:rsidR="00D61771" w:rsidRPr="00B404BA" w:rsidRDefault="00D61771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D82B36" w:rsidRPr="00B404BA" w14:paraId="45FC35B5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CFCDE" w14:textId="30924637" w:rsidR="00D61771" w:rsidRPr="00B404BA" w:rsidRDefault="00D61771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rneal radius of curvature (mm)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DB8BA" w14:textId="45F1C0B2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9 (7.60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8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47695" w14:textId="06239CDD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0 (7.66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4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86291E" w14:textId="31A46D15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8 (7.74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2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E42876" w14:textId="417E2597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 (7.71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6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0F210" w14:textId="34C50C40" w:rsidR="00D61771" w:rsidRPr="00B404BA" w:rsidRDefault="00D61771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 (7.70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831653" w14:textId="24E4E8F2" w:rsidR="00D61771" w:rsidRPr="00B404BA" w:rsidRDefault="00D61771" w:rsidP="00D74CF9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  <w:r w:rsidR="00BB763F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D82B36" w:rsidRPr="00B404BA" w14:paraId="279B977B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54C7F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yopia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4ABF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F6A229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7E0E7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BC7DF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F9A9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97D6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5EB92721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F07BA" w14:textId="77777777" w:rsidR="00B03F12" w:rsidRPr="00B404BA" w:rsidRDefault="00B03F12" w:rsidP="00D74CF9">
            <w:pPr>
              <w:tabs>
                <w:tab w:val="left" w:pos="0"/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A82D55" w14:textId="548060EB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13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FE9A5" w14:textId="47EBCA2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19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1361FD" w14:textId="6ECF84F8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 (1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A31B46" w14:textId="52CE3836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21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A29A5" w14:textId="6A3AE4B5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2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C50EC" w14:textId="0392FF3D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D82B36" w:rsidRPr="00B404BA" w14:paraId="4790A843" w14:textId="77777777" w:rsidTr="001516E1">
        <w:trPr>
          <w:trHeight w:val="20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01EFC14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FB92BA3" w14:textId="5C6F054A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86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DCBD1AD" w14:textId="7DD345C1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0 (80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F37AA52" w14:textId="1C77E365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9 (80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58DE8C7" w14:textId="18DBBE04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 (78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027DDBA" w14:textId="6AD33C7A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 (7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47214B2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22831163" w14:textId="77777777" w:rsidTr="001516E1">
        <w:trPr>
          <w:trHeight w:val="238"/>
        </w:trPr>
        <w:tc>
          <w:tcPr>
            <w:tcW w:w="2668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393E3A4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199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0C121" w14:textId="77777777" w:rsidR="00B03F12" w:rsidRPr="00B404BA" w:rsidRDefault="00B03F12" w:rsidP="00D74CF9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Trajectory (Abdominal Circumference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B4DCB74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6C1AB176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3EBA57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7F580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5FBAEA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925E5A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3A7723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F96EC1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D82B36" w:rsidRPr="00B404BA" w14:paraId="0A5BD901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16E36B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799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1F5AE9" w14:textId="58F97A5E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98 (20.0%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EF6AB8" w14:textId="75D858C3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29 (46</w:t>
            </w:r>
            <w:r w:rsidR="000019C1"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.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7%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DDF906" w14:textId="07D23145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57 (11.6%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A72F66" w14:textId="25B8E46F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06 (21.6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D23C30" w14:textId="77777777" w:rsidR="00B03F12" w:rsidRPr="00B404BA" w:rsidRDefault="00B03F12" w:rsidP="00D74CF9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4EEF2AA4" w14:textId="77777777" w:rsidTr="001516E1">
        <w:trPr>
          <w:trHeight w:val="238"/>
        </w:trPr>
        <w:tc>
          <w:tcPr>
            <w:tcW w:w="2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0AD7F" w14:textId="77777777" w:rsidR="005C5D0F" w:rsidRPr="00B404BA" w:rsidRDefault="005C5D0F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xial length (mm)</w:t>
            </w:r>
          </w:p>
        </w:tc>
        <w:tc>
          <w:tcPr>
            <w:tcW w:w="2799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C821B" w14:textId="2F42D5BF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4 (23.37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2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81CA7" w14:textId="16481C71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1 (23.4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2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3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005A6" w14:textId="43E627FF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49 (23.26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2)</w:t>
            </w:r>
          </w:p>
        </w:tc>
        <w:tc>
          <w:tcPr>
            <w:tcW w:w="280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A5A4B2" w14:textId="14BC8724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5 (23.38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2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C1003" w14:textId="08B5F4CA" w:rsidR="005C5D0F" w:rsidRPr="00B404BA" w:rsidRDefault="005C5D0F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D82B36" w:rsidRPr="00B404BA" w14:paraId="5AAF9BDB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43B077" w14:textId="58683591" w:rsidR="005C5D0F" w:rsidRPr="00B404BA" w:rsidRDefault="005C5D0F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rneal radius of curvature (mm)</w:t>
            </w:r>
          </w:p>
        </w:tc>
        <w:tc>
          <w:tcPr>
            <w:tcW w:w="279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5ABBB" w14:textId="5F1B73AD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0 (7.65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5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A115C" w14:textId="75C30680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5 (7.7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8A387" w14:textId="0BBB131B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 (7.7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6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65938" w14:textId="026C20B5" w:rsidR="005C5D0F" w:rsidRPr="00B404BA" w:rsidRDefault="005C5D0F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 (7.7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7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8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997C1" w14:textId="1CC45399" w:rsidR="005C5D0F" w:rsidRPr="00B404BA" w:rsidRDefault="005C5D0F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D82B36" w:rsidRPr="00B404BA" w14:paraId="1AD9BEBA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B0B1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yopia</w:t>
            </w:r>
          </w:p>
        </w:tc>
        <w:tc>
          <w:tcPr>
            <w:tcW w:w="279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E5EFE3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30B295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FACD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56141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0F593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5C9AB0F0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76B37F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79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D0E562" w14:textId="2F2C434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21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C96B3" w14:textId="38F80664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19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2E306A" w14:textId="00A61071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19.3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40EC0" w14:textId="6641C458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18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B6B716" w14:textId="4AAA1E1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D82B36" w:rsidRPr="00B404BA" w14:paraId="3F3D644A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582E13F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79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908039A" w14:textId="0586952E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 (78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37F235B" w14:textId="68AE4551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4 (80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7C2FFF" w14:textId="7DD1749F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 (80.7%)</w:t>
            </w:r>
          </w:p>
        </w:tc>
        <w:tc>
          <w:tcPr>
            <w:tcW w:w="280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A4A56F3" w14:textId="69BA6168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6 (81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0F6984B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445A6F7D" w14:textId="77777777" w:rsidTr="001516E1">
        <w:trPr>
          <w:trHeight w:val="238"/>
        </w:trPr>
        <w:tc>
          <w:tcPr>
            <w:tcW w:w="2668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13D4C37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199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1B1F3" w14:textId="77777777" w:rsidR="00B03F12" w:rsidRPr="00B404BA" w:rsidRDefault="00B03F12" w:rsidP="00D74CF9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Trajectory (Femur Length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1347432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1A52B0D2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73F9A2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3C92EB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DD1DC1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CB73E5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29D88E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659A8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E6DA55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D82B36" w:rsidRPr="00B404BA" w14:paraId="21110CDB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5615C5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8E0A39" w14:textId="41202AED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6.8%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2AF6A8" w14:textId="5E04EC30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59 (32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4595F2" w14:textId="7DE5E7A4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97 (39.7%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965C20" w14:textId="7B291F88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8 (9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591118" w14:textId="1C74B3CC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8 (11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F1748D" w14:textId="77777777" w:rsidR="00B03F12" w:rsidRPr="00B404BA" w:rsidRDefault="00B03F12" w:rsidP="00D74CF9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4866B814" w14:textId="77777777" w:rsidTr="001516E1">
        <w:trPr>
          <w:trHeight w:val="238"/>
        </w:trPr>
        <w:tc>
          <w:tcPr>
            <w:tcW w:w="2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6F9EA" w14:textId="77777777" w:rsidR="004240A6" w:rsidRPr="00B404BA" w:rsidRDefault="004240A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xial length (mm)</w:t>
            </w:r>
          </w:p>
        </w:tc>
        <w:tc>
          <w:tcPr>
            <w:tcW w:w="223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E3D01" w14:textId="202FDAB3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39 (23.0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9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8735A5" w14:textId="1B39D7F5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9 (23.45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2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21AC19" w14:textId="0CD4A84F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3 (23.41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5)</w:t>
            </w:r>
          </w:p>
        </w:tc>
        <w:tc>
          <w:tcPr>
            <w:tcW w:w="224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3F48E" w14:textId="60E2B074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 (23.25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5)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9AB46" w14:textId="11AD419B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84 (23.61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.07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C8568" w14:textId="75BD314C" w:rsidR="004240A6" w:rsidRPr="00B404BA" w:rsidRDefault="004240A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6F58E9" w:rsidRPr="00B404BA" w14:paraId="0818BB79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B0B42E" w14:textId="30DBE121" w:rsidR="004240A6" w:rsidRPr="00B404BA" w:rsidRDefault="004240A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rneal radius of curvature (mm)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D052E" w14:textId="515A7B1E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3 (7.55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2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C7F97" w14:textId="51881B54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3 (7.6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7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7A170" w14:textId="3D58497A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7 (7.73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</w:t>
            </w:r>
            <w:r w:rsidR="004725A8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940DE" w14:textId="55C1C7DE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 (7.6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4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A762A" w14:textId="5B40257A" w:rsidR="004240A6" w:rsidRPr="00B404BA" w:rsidRDefault="004240A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 (7.7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5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540A37" w14:textId="53ADC1AA" w:rsidR="004240A6" w:rsidRPr="00B404BA" w:rsidRDefault="004240A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  <w:r w:rsidR="00BB763F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6F58E9" w:rsidRPr="00B404BA" w14:paraId="025E910E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CBC1E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yopia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9965A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9D12A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5A0344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BF45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1A5128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815F1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6F58E9" w:rsidRPr="00B404BA" w14:paraId="007E1206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F69AE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5F667" w14:textId="297E7A95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 (26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AB51E" w14:textId="39EC421E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 (22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2EF54" w14:textId="4BC89E6A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 (13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44287" w14:textId="58FC1B23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16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92D27" w14:textId="10A05D1A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 (29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261199" w14:textId="262842C5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EB38D5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BB763F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D82B36" w:rsidRPr="00B404BA" w14:paraId="35E92DE6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8611D2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23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566947C" w14:textId="25F96D74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73.5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B5B2D57" w14:textId="26D18494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3 (77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3E749B5" w14:textId="3A09661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0 (86.3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24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B037C31" w14:textId="42059131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 (83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%)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C06307" w14:textId="3B4578D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 (70.7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2A3EDDF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0EC23785" w14:textId="77777777" w:rsidTr="001516E1">
        <w:trPr>
          <w:trHeight w:val="238"/>
        </w:trPr>
        <w:tc>
          <w:tcPr>
            <w:tcW w:w="2668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D9298A3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199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F67504" w14:textId="2936A7B6" w:rsidR="00B03F12" w:rsidRPr="00B404BA" w:rsidRDefault="00B03F12" w:rsidP="00D74CF9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 xml:space="preserve">Trajectory (Estimated </w:t>
            </w:r>
            <w:r w:rsidR="006D6766" w:rsidRPr="00B404BA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Fetal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 xml:space="preserve"> Weight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8F3DF17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73FB213A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D8ABB4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3FEFAE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86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DAD78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Small</w:t>
            </w:r>
          </w:p>
        </w:tc>
        <w:tc>
          <w:tcPr>
            <w:tcW w:w="18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A3BEA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Medium</w:t>
            </w:r>
          </w:p>
        </w:tc>
        <w:tc>
          <w:tcPr>
            <w:tcW w:w="186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967EF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Big</w:t>
            </w:r>
          </w:p>
        </w:tc>
        <w:tc>
          <w:tcPr>
            <w:tcW w:w="186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51332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Large</w:t>
            </w:r>
          </w:p>
        </w:tc>
        <w:tc>
          <w:tcPr>
            <w:tcW w:w="1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E10B2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136AF6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D82B36" w:rsidRPr="00B404BA" w14:paraId="67277D44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36A15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73BA0" w14:textId="4422678F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7.9%)</w:t>
            </w:r>
          </w:p>
        </w:tc>
        <w:tc>
          <w:tcPr>
            <w:tcW w:w="186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7407D" w14:textId="76EBB99B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2 (12.1%)</w:t>
            </w:r>
          </w:p>
        </w:tc>
        <w:tc>
          <w:tcPr>
            <w:tcW w:w="18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1F3AC" w14:textId="41A0B39A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14 (26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6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7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BDD56B" w14:textId="03638416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3 (21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7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B12BBC" w14:textId="1BCEEAB4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1 (21.2%)</w:t>
            </w:r>
          </w:p>
        </w:tc>
        <w:tc>
          <w:tcPr>
            <w:tcW w:w="18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E7982D" w14:textId="0D6AE8E3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5 (10.</w:t>
            </w:r>
            <w:r w:rsidR="000019C1"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</w:t>
            </w:r>
            <w:r w:rsidRPr="00B404BA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C5B7C3" w14:textId="77777777" w:rsidR="00B03F12" w:rsidRPr="00B404BA" w:rsidRDefault="00B03F12" w:rsidP="00D74CF9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6BF5B708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D9A34" w14:textId="77777777" w:rsidR="00D82B36" w:rsidRPr="00B404BA" w:rsidRDefault="00D82B3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xial length (mm)</w:t>
            </w:r>
          </w:p>
        </w:tc>
        <w:tc>
          <w:tcPr>
            <w:tcW w:w="18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1AA6F" w14:textId="46B5E64C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38 (23.08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8)</w:t>
            </w:r>
          </w:p>
        </w:tc>
        <w:tc>
          <w:tcPr>
            <w:tcW w:w="186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C453BE" w14:textId="267D6A36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44 (23.2</w:t>
            </w:r>
            <w:r w:rsidR="004725A8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8)</w:t>
            </w:r>
          </w:p>
        </w:tc>
        <w:tc>
          <w:tcPr>
            <w:tcW w:w="18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CD7DAE" w14:textId="57625CEB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52 (23.36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8)</w:t>
            </w:r>
          </w:p>
        </w:tc>
        <w:tc>
          <w:tcPr>
            <w:tcW w:w="186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B7E5C" w14:textId="711E800E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47 (23.2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5)</w:t>
            </w:r>
          </w:p>
        </w:tc>
        <w:tc>
          <w:tcPr>
            <w:tcW w:w="18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B7CE4" w14:textId="2FC5CB99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1 (23.53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9)</w:t>
            </w:r>
          </w:p>
        </w:tc>
        <w:tc>
          <w:tcPr>
            <w:tcW w:w="18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C31F22" w14:textId="52DE57AD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62 (23.37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E08D6" w14:textId="0C5D4188" w:rsidR="00D82B36" w:rsidRPr="00B404BA" w:rsidRDefault="00D82B3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</w:tr>
      <w:tr w:rsidR="00D82B36" w:rsidRPr="00B404BA" w14:paraId="45D15F89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B9E13" w14:textId="69123125" w:rsidR="00D82B36" w:rsidRPr="00B404BA" w:rsidRDefault="00D82B3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rneal radius of curvature (mm)</w:t>
            </w:r>
          </w:p>
        </w:tc>
        <w:tc>
          <w:tcPr>
            <w:tcW w:w="18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C1598" w14:textId="626ACF33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7 (7.5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)</w:t>
            </w:r>
          </w:p>
        </w:tc>
        <w:tc>
          <w:tcPr>
            <w:tcW w:w="18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54820" w14:textId="57B404B2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9 (7.62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)</w:t>
            </w:r>
          </w:p>
        </w:tc>
        <w:tc>
          <w:tcPr>
            <w:tcW w:w="1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CE0A5" w14:textId="5DBCC0CC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2 (7.67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)</w:t>
            </w:r>
          </w:p>
        </w:tc>
        <w:tc>
          <w:tcPr>
            <w:tcW w:w="18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2FEDF" w14:textId="070A92DD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4 (7.69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9)</w:t>
            </w:r>
          </w:p>
        </w:tc>
        <w:tc>
          <w:tcPr>
            <w:tcW w:w="18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87E43" w14:textId="400687D5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2 (7.77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8)</w:t>
            </w:r>
          </w:p>
        </w:tc>
        <w:tc>
          <w:tcPr>
            <w:tcW w:w="1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0B498" w14:textId="00A23268" w:rsidR="00D82B36" w:rsidRPr="00B404BA" w:rsidRDefault="00D82B36" w:rsidP="00D74CF9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6 (7.68</w:t>
            </w:r>
            <w:r w:rsidR="006E3B8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D068F" w14:textId="2A64BC57" w:rsidR="00D82B36" w:rsidRPr="00B404BA" w:rsidRDefault="00D82B36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  <w:r w:rsidR="00BB763F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D82B36" w:rsidRPr="00B404BA" w14:paraId="2CC2CACF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4ADE78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yopia</w:t>
            </w:r>
          </w:p>
        </w:tc>
        <w:tc>
          <w:tcPr>
            <w:tcW w:w="18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4567F4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8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1C4A0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0DE75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2E80D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8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D0161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AE219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F0964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82B36" w:rsidRPr="00B404BA" w14:paraId="1EB3E14A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B41F0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D6CC1" w14:textId="6B3B317C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11.8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51F669" w14:textId="6B9AC141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19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67133B" w14:textId="544FF09E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19.3%)</w:t>
            </w:r>
          </w:p>
        </w:tc>
        <w:tc>
          <w:tcPr>
            <w:tcW w:w="18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9864A" w14:textId="088533A4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 (22.6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1A623" w14:textId="1192481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 (20.9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F8413" w14:textId="06B253EE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 (15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AB44D" w14:textId="676A4014" w:rsidR="00B03F12" w:rsidRPr="00B404BA" w:rsidRDefault="00EB38D5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</w:t>
            </w:r>
            <w:r w:rsidR="00954C3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D82B36" w:rsidRPr="00B404BA" w14:paraId="5AEC5CFC" w14:textId="77777777" w:rsidTr="001516E1">
        <w:trPr>
          <w:trHeight w:val="238"/>
        </w:trPr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69C56" w14:textId="77777777" w:rsidR="00B03F12" w:rsidRPr="00B404BA" w:rsidRDefault="00B03F12" w:rsidP="00D74CF9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404BA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8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881E2" w14:textId="14ED35B2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88.2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B91A5" w14:textId="0C592E3F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 (80</w:t>
            </w:r>
            <w:r w:rsidR="000F4F00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8</w:t>
            </w: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6F38EA" w14:textId="19CEAD0D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 (80.7%)</w:t>
            </w:r>
          </w:p>
        </w:tc>
        <w:tc>
          <w:tcPr>
            <w:tcW w:w="18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737E7" w14:textId="167F0851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 (77.4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8A363" w14:textId="3CCEB57C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 (79.1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8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0DA37" w14:textId="01FCE44B" w:rsidR="00B03F12" w:rsidRPr="00B404BA" w:rsidRDefault="000F4F00" w:rsidP="00D74CF9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84.</w:t>
            </w:r>
            <w:r w:rsidR="00B03F12" w:rsidRPr="00B404B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40543C" w14:textId="77777777" w:rsidR="00B03F12" w:rsidRPr="00B404BA" w:rsidRDefault="00B03F12" w:rsidP="00D74CF9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</w:tbl>
    <w:p w14:paraId="6D64ACA3" w14:textId="77777777" w:rsidR="001516E1" w:rsidRPr="001516E1" w:rsidRDefault="001516E1" w:rsidP="00D74CF9">
      <w:pPr>
        <w:rPr>
          <w:sz w:val="8"/>
          <w:szCs w:val="8"/>
          <w:lang w:val="en-US"/>
        </w:rPr>
      </w:pPr>
    </w:p>
    <w:p w14:paraId="120F5054" w14:textId="3F3061D9" w:rsidR="00D74CF9" w:rsidRPr="00D74CF9" w:rsidRDefault="00D74CF9" w:rsidP="00D74CF9">
      <w:pPr>
        <w:rPr>
          <w:sz w:val="18"/>
          <w:szCs w:val="18"/>
          <w:lang w:val="en-US"/>
        </w:rPr>
      </w:pPr>
      <w:r w:rsidRPr="00D74CF9">
        <w:rPr>
          <w:sz w:val="18"/>
          <w:szCs w:val="18"/>
          <w:lang w:val="en-US"/>
        </w:rPr>
        <w:t>Data are summarized</w:t>
      </w:r>
      <w:r w:rsidR="00E024C3" w:rsidRPr="00E024C3">
        <w:rPr>
          <w:sz w:val="18"/>
          <w:szCs w:val="18"/>
          <w:lang w:val="en-US"/>
        </w:rPr>
        <w:t xml:space="preserve"> </w:t>
      </w:r>
      <w:r w:rsidR="00E024C3" w:rsidRPr="00D74CF9">
        <w:rPr>
          <w:sz w:val="18"/>
          <w:szCs w:val="18"/>
          <w:lang w:val="en-US"/>
        </w:rPr>
        <w:t>by number and percentage of the trajectory group for categorical variables</w:t>
      </w:r>
      <w:r w:rsidR="00E024C3">
        <w:rPr>
          <w:sz w:val="18"/>
          <w:szCs w:val="18"/>
          <w:lang w:val="en-US"/>
        </w:rPr>
        <w:t xml:space="preserve"> or</w:t>
      </w:r>
      <w:r w:rsidRPr="00D74CF9">
        <w:rPr>
          <w:sz w:val="18"/>
          <w:szCs w:val="18"/>
          <w:lang w:val="en-US"/>
        </w:rPr>
        <w:t xml:space="preserve"> by mean</w:t>
      </w:r>
      <w:r w:rsidRPr="00D74CF9">
        <w:rPr>
          <w:sz w:val="18"/>
          <w:szCs w:val="18"/>
          <w:cs/>
          <w:lang w:val="en-US"/>
        </w:rPr>
        <w:t xml:space="preserve"> </w:t>
      </w:r>
      <w:r w:rsidRPr="00D74CF9">
        <w:rPr>
          <w:sz w:val="18"/>
          <w:szCs w:val="18"/>
          <w:lang w:val="en-US"/>
        </w:rPr>
        <w:t>and 95% confidence interval</w:t>
      </w:r>
      <w:r w:rsidR="00E024C3">
        <w:rPr>
          <w:sz w:val="18"/>
          <w:szCs w:val="18"/>
          <w:lang w:val="en-US"/>
        </w:rPr>
        <w:t>,</w:t>
      </w:r>
      <w:r w:rsidRPr="00D74CF9">
        <w:rPr>
          <w:sz w:val="18"/>
          <w:szCs w:val="18"/>
          <w:lang w:val="en-US"/>
        </w:rPr>
        <w:t xml:space="preserve"> </w:t>
      </w:r>
      <w:r w:rsidR="00E024C3">
        <w:rPr>
          <w:sz w:val="18"/>
          <w:szCs w:val="18"/>
          <w:lang w:val="en-US"/>
        </w:rPr>
        <w:t xml:space="preserve">as calculated in a one-way analysis of variance, </w:t>
      </w:r>
      <w:r w:rsidRPr="00D74CF9">
        <w:rPr>
          <w:sz w:val="18"/>
          <w:szCs w:val="18"/>
          <w:lang w:val="en-US"/>
        </w:rPr>
        <w:t xml:space="preserve">for continuous variables. </w:t>
      </w:r>
    </w:p>
    <w:p w14:paraId="70896C7F" w14:textId="509A4E80" w:rsidR="00D74CF9" w:rsidRPr="00D74CF9" w:rsidRDefault="00D74CF9" w:rsidP="00D74CF9">
      <w:pPr>
        <w:rPr>
          <w:sz w:val="18"/>
          <w:szCs w:val="18"/>
          <w:lang w:val="en-US"/>
        </w:rPr>
      </w:pPr>
      <w:r w:rsidRPr="00D74CF9">
        <w:rPr>
          <w:i/>
          <w:sz w:val="18"/>
          <w:szCs w:val="18"/>
          <w:lang w:val="en-US"/>
        </w:rPr>
        <w:t>p</w:t>
      </w:r>
      <w:r w:rsidRPr="00D74CF9">
        <w:rPr>
          <w:sz w:val="18"/>
          <w:szCs w:val="18"/>
          <w:lang w:val="en-US"/>
        </w:rPr>
        <w:t xml:space="preserve">-values have been calculated using </w:t>
      </w:r>
      <w:r w:rsidR="00E024C3">
        <w:rPr>
          <w:sz w:val="18"/>
          <w:szCs w:val="18"/>
          <w:lang w:val="en-US"/>
        </w:rPr>
        <w:t>binary logistic regression</w:t>
      </w:r>
      <w:r w:rsidR="00E024C3" w:rsidRPr="00D74CF9">
        <w:rPr>
          <w:sz w:val="18"/>
          <w:szCs w:val="18"/>
          <w:lang w:val="en-US"/>
        </w:rPr>
        <w:t xml:space="preserve"> for categorical data </w:t>
      </w:r>
      <w:r w:rsidR="00E024C3">
        <w:rPr>
          <w:sz w:val="18"/>
          <w:szCs w:val="18"/>
          <w:lang w:val="en-US"/>
        </w:rPr>
        <w:t xml:space="preserve">and one-way </w:t>
      </w:r>
      <w:r w:rsidRPr="00D74CF9">
        <w:rPr>
          <w:sz w:val="18"/>
          <w:szCs w:val="18"/>
          <w:lang w:val="en-US"/>
        </w:rPr>
        <w:t>analysis of variance for continuous data.</w:t>
      </w:r>
    </w:p>
    <w:p w14:paraId="55FF0567" w14:textId="376B7677" w:rsidR="0059506B" w:rsidRPr="00D74CF9" w:rsidRDefault="00BB763F" w:rsidP="00D74CF9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vertAlign w:val="superscript"/>
          <w:lang w:val="en-US"/>
        </w:rPr>
        <w:lastRenderedPageBreak/>
        <w:t>*</w:t>
      </w:r>
      <w:r w:rsidR="00D74CF9" w:rsidRPr="00D74CF9">
        <w:rPr>
          <w:sz w:val="18"/>
          <w:szCs w:val="18"/>
          <w:lang w:val="en-US"/>
        </w:rPr>
        <w:t xml:space="preserve">Significant at </w:t>
      </w:r>
      <w:r w:rsidR="00D74CF9" w:rsidRPr="00D74CF9">
        <w:rPr>
          <w:i/>
          <w:sz w:val="18"/>
          <w:szCs w:val="18"/>
          <w:lang w:val="en-US"/>
        </w:rPr>
        <w:t>p</w:t>
      </w:r>
      <w:r w:rsidR="00D74CF9" w:rsidRPr="00D74CF9">
        <w:rPr>
          <w:sz w:val="18"/>
          <w:szCs w:val="18"/>
          <w:lang w:val="en-US"/>
        </w:rPr>
        <w:t xml:space="preserve"> &lt; 0.05.</w:t>
      </w:r>
    </w:p>
    <w:sectPr w:rsidR="0059506B" w:rsidRPr="00D74CF9" w:rsidSect="006D2B6C">
      <w:head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68B39" w14:textId="77777777" w:rsidR="00F62813" w:rsidRDefault="00F62813" w:rsidP="00B67EF0">
      <w:r>
        <w:separator/>
      </w:r>
    </w:p>
  </w:endnote>
  <w:endnote w:type="continuationSeparator" w:id="0">
    <w:p w14:paraId="366132FA" w14:textId="77777777" w:rsidR="00F62813" w:rsidRDefault="00F62813" w:rsidP="00B67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470BD" w14:textId="77777777" w:rsidR="00F62813" w:rsidRDefault="00F62813" w:rsidP="00B67EF0">
      <w:r>
        <w:separator/>
      </w:r>
    </w:p>
  </w:footnote>
  <w:footnote w:type="continuationSeparator" w:id="0">
    <w:p w14:paraId="77C938C9" w14:textId="77777777" w:rsidR="00F62813" w:rsidRDefault="00F62813" w:rsidP="00B67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1685E" w14:textId="77777777" w:rsidR="00B404BA" w:rsidRDefault="00B404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5086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7491B"/>
    <w:multiLevelType w:val="hybridMultilevel"/>
    <w:tmpl w:val="B404A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E73E9"/>
    <w:multiLevelType w:val="hybridMultilevel"/>
    <w:tmpl w:val="52D8B060"/>
    <w:lvl w:ilvl="0" w:tplc="3DECE2E0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DB35F1"/>
    <w:multiLevelType w:val="hybridMultilevel"/>
    <w:tmpl w:val="A552EEB0"/>
    <w:lvl w:ilvl="0" w:tplc="A254F8F0">
      <w:start w:val="107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F4E75"/>
    <w:multiLevelType w:val="hybridMultilevel"/>
    <w:tmpl w:val="6D26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D74F4"/>
    <w:multiLevelType w:val="hybridMultilevel"/>
    <w:tmpl w:val="F240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06DC4"/>
    <w:multiLevelType w:val="multilevel"/>
    <w:tmpl w:val="9B8E38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DA17A9D"/>
    <w:multiLevelType w:val="hybridMultilevel"/>
    <w:tmpl w:val="54523FA0"/>
    <w:lvl w:ilvl="0" w:tplc="2B7C9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A6E3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9C0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6C0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E47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E9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C1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E20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88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EEE53F2"/>
    <w:multiLevelType w:val="hybridMultilevel"/>
    <w:tmpl w:val="E2322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New 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59rwf7stv9kezf59vrer1xwawaearepe9&quot;&gt;Review-Converted&lt;record-ids&gt;&lt;item&gt;1&lt;/item&gt;&lt;item&gt;7&lt;/item&gt;&lt;item&gt;12&lt;/item&gt;&lt;item&gt;25&lt;/item&gt;&lt;item&gt;33&lt;/item&gt;&lt;item&gt;50&lt;/item&gt;&lt;item&gt;51&lt;/item&gt;&lt;item&gt;54&lt;/item&gt;&lt;item&gt;64&lt;/item&gt;&lt;item&gt;65&lt;/item&gt;&lt;item&gt;67&lt;/item&gt;&lt;item&gt;84&lt;/item&gt;&lt;item&gt;85&lt;/item&gt;&lt;item&gt;99&lt;/item&gt;&lt;item&gt;100&lt;/item&gt;&lt;item&gt;103&lt;/item&gt;&lt;item&gt;104&lt;/item&gt;&lt;item&gt;110&lt;/item&gt;&lt;item&gt;116&lt;/item&gt;&lt;item&gt;118&lt;/item&gt;&lt;item&gt;119&lt;/item&gt;&lt;item&gt;124&lt;/item&gt;&lt;item&gt;126&lt;/item&gt;&lt;item&gt;135&lt;/item&gt;&lt;item&gt;136&lt;/item&gt;&lt;item&gt;137&lt;/item&gt;&lt;item&gt;138&lt;/item&gt;&lt;item&gt;142&lt;/item&gt;&lt;item&gt;144&lt;/item&gt;&lt;item&gt;146&lt;/item&gt;&lt;item&gt;147&lt;/item&gt;&lt;item&gt;148&lt;/item&gt;&lt;item&gt;149&lt;/item&gt;&lt;item&gt;150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B03F12"/>
    <w:rsid w:val="000019C1"/>
    <w:rsid w:val="000166AA"/>
    <w:rsid w:val="00016EC5"/>
    <w:rsid w:val="00020E66"/>
    <w:rsid w:val="0003078B"/>
    <w:rsid w:val="000331B7"/>
    <w:rsid w:val="0003770A"/>
    <w:rsid w:val="00052429"/>
    <w:rsid w:val="000559A4"/>
    <w:rsid w:val="00060C14"/>
    <w:rsid w:val="00061EE6"/>
    <w:rsid w:val="000625B6"/>
    <w:rsid w:val="00070441"/>
    <w:rsid w:val="000710B4"/>
    <w:rsid w:val="00071C14"/>
    <w:rsid w:val="0007341F"/>
    <w:rsid w:val="00075571"/>
    <w:rsid w:val="00082B92"/>
    <w:rsid w:val="00086E20"/>
    <w:rsid w:val="000879F3"/>
    <w:rsid w:val="00094C1F"/>
    <w:rsid w:val="00094DDC"/>
    <w:rsid w:val="000C0843"/>
    <w:rsid w:val="000C6456"/>
    <w:rsid w:val="000C6C3F"/>
    <w:rsid w:val="000D10F5"/>
    <w:rsid w:val="000D1E5B"/>
    <w:rsid w:val="000D3335"/>
    <w:rsid w:val="000E4849"/>
    <w:rsid w:val="000F0770"/>
    <w:rsid w:val="000F4F00"/>
    <w:rsid w:val="00101AD2"/>
    <w:rsid w:val="00101B6B"/>
    <w:rsid w:val="00110F4D"/>
    <w:rsid w:val="0011388A"/>
    <w:rsid w:val="00117BEA"/>
    <w:rsid w:val="001219FB"/>
    <w:rsid w:val="00127BC8"/>
    <w:rsid w:val="0013168F"/>
    <w:rsid w:val="00137246"/>
    <w:rsid w:val="00141DDB"/>
    <w:rsid w:val="00144C2B"/>
    <w:rsid w:val="00146B2C"/>
    <w:rsid w:val="001516E1"/>
    <w:rsid w:val="00156CC6"/>
    <w:rsid w:val="00172B82"/>
    <w:rsid w:val="00193184"/>
    <w:rsid w:val="001A643A"/>
    <w:rsid w:val="001B02A1"/>
    <w:rsid w:val="001B1A5E"/>
    <w:rsid w:val="001B1E2A"/>
    <w:rsid w:val="001B5D8B"/>
    <w:rsid w:val="001B7D65"/>
    <w:rsid w:val="001C7E15"/>
    <w:rsid w:val="001E30ED"/>
    <w:rsid w:val="001E357D"/>
    <w:rsid w:val="001E6A4B"/>
    <w:rsid w:val="001E7EA4"/>
    <w:rsid w:val="00202FDD"/>
    <w:rsid w:val="00203DB9"/>
    <w:rsid w:val="00212120"/>
    <w:rsid w:val="002131CF"/>
    <w:rsid w:val="00215361"/>
    <w:rsid w:val="0022065E"/>
    <w:rsid w:val="00222627"/>
    <w:rsid w:val="00224FEB"/>
    <w:rsid w:val="0022507B"/>
    <w:rsid w:val="00243854"/>
    <w:rsid w:val="00243A60"/>
    <w:rsid w:val="0025357F"/>
    <w:rsid w:val="002535D4"/>
    <w:rsid w:val="00254C12"/>
    <w:rsid w:val="002662BA"/>
    <w:rsid w:val="00266437"/>
    <w:rsid w:val="00267336"/>
    <w:rsid w:val="00270C97"/>
    <w:rsid w:val="00275238"/>
    <w:rsid w:val="0027670E"/>
    <w:rsid w:val="0028747D"/>
    <w:rsid w:val="002909FC"/>
    <w:rsid w:val="002954F9"/>
    <w:rsid w:val="00296BB8"/>
    <w:rsid w:val="00296ED8"/>
    <w:rsid w:val="002B0FC6"/>
    <w:rsid w:val="002B3463"/>
    <w:rsid w:val="002B3DDE"/>
    <w:rsid w:val="002B6BF9"/>
    <w:rsid w:val="002C01BC"/>
    <w:rsid w:val="002C2267"/>
    <w:rsid w:val="002C3112"/>
    <w:rsid w:val="002C4E35"/>
    <w:rsid w:val="002D0A11"/>
    <w:rsid w:val="002D11EB"/>
    <w:rsid w:val="002D1361"/>
    <w:rsid w:val="002D5286"/>
    <w:rsid w:val="002E1896"/>
    <w:rsid w:val="002E20F3"/>
    <w:rsid w:val="002F3F11"/>
    <w:rsid w:val="00306CE4"/>
    <w:rsid w:val="00307462"/>
    <w:rsid w:val="00310D49"/>
    <w:rsid w:val="00314A87"/>
    <w:rsid w:val="00317C3F"/>
    <w:rsid w:val="00331EC0"/>
    <w:rsid w:val="00337691"/>
    <w:rsid w:val="00342653"/>
    <w:rsid w:val="003433D2"/>
    <w:rsid w:val="00346605"/>
    <w:rsid w:val="00354D68"/>
    <w:rsid w:val="003563C0"/>
    <w:rsid w:val="00362436"/>
    <w:rsid w:val="00363BB6"/>
    <w:rsid w:val="00365632"/>
    <w:rsid w:val="00370483"/>
    <w:rsid w:val="00372F2A"/>
    <w:rsid w:val="00374CEA"/>
    <w:rsid w:val="00375192"/>
    <w:rsid w:val="003816ED"/>
    <w:rsid w:val="00384777"/>
    <w:rsid w:val="003860DD"/>
    <w:rsid w:val="00390CA2"/>
    <w:rsid w:val="003975F6"/>
    <w:rsid w:val="003B28C7"/>
    <w:rsid w:val="003B57D2"/>
    <w:rsid w:val="003B7FD5"/>
    <w:rsid w:val="003D70A3"/>
    <w:rsid w:val="003E7FD1"/>
    <w:rsid w:val="003F2AE2"/>
    <w:rsid w:val="003F7452"/>
    <w:rsid w:val="003F7711"/>
    <w:rsid w:val="0040075F"/>
    <w:rsid w:val="00405A2F"/>
    <w:rsid w:val="00413474"/>
    <w:rsid w:val="004138A0"/>
    <w:rsid w:val="00415995"/>
    <w:rsid w:val="00416BAC"/>
    <w:rsid w:val="004240A6"/>
    <w:rsid w:val="00427CAD"/>
    <w:rsid w:val="004415F4"/>
    <w:rsid w:val="00442F63"/>
    <w:rsid w:val="00453E98"/>
    <w:rsid w:val="004725A8"/>
    <w:rsid w:val="00474EC2"/>
    <w:rsid w:val="00476310"/>
    <w:rsid w:val="00476582"/>
    <w:rsid w:val="004773C7"/>
    <w:rsid w:val="0049574F"/>
    <w:rsid w:val="00496179"/>
    <w:rsid w:val="004A1EC0"/>
    <w:rsid w:val="004A7781"/>
    <w:rsid w:val="004B66C7"/>
    <w:rsid w:val="004B6E3C"/>
    <w:rsid w:val="004C18BE"/>
    <w:rsid w:val="004C6BD2"/>
    <w:rsid w:val="004C7688"/>
    <w:rsid w:val="004D08AA"/>
    <w:rsid w:val="004D49A3"/>
    <w:rsid w:val="004E2CF0"/>
    <w:rsid w:val="004F3CBC"/>
    <w:rsid w:val="004F594F"/>
    <w:rsid w:val="004F7B2D"/>
    <w:rsid w:val="005122E6"/>
    <w:rsid w:val="00516999"/>
    <w:rsid w:val="0052372C"/>
    <w:rsid w:val="00524204"/>
    <w:rsid w:val="00524310"/>
    <w:rsid w:val="00524CC4"/>
    <w:rsid w:val="00525B71"/>
    <w:rsid w:val="0053304C"/>
    <w:rsid w:val="005339DD"/>
    <w:rsid w:val="00537CB9"/>
    <w:rsid w:val="00551537"/>
    <w:rsid w:val="00553830"/>
    <w:rsid w:val="005549BB"/>
    <w:rsid w:val="005552BD"/>
    <w:rsid w:val="00560702"/>
    <w:rsid w:val="0056455F"/>
    <w:rsid w:val="00564A07"/>
    <w:rsid w:val="005704D6"/>
    <w:rsid w:val="00570A6A"/>
    <w:rsid w:val="00577356"/>
    <w:rsid w:val="00582223"/>
    <w:rsid w:val="00585F80"/>
    <w:rsid w:val="0059506B"/>
    <w:rsid w:val="00596FDB"/>
    <w:rsid w:val="0059752D"/>
    <w:rsid w:val="005A2FA0"/>
    <w:rsid w:val="005B0586"/>
    <w:rsid w:val="005C01F2"/>
    <w:rsid w:val="005C5D0F"/>
    <w:rsid w:val="005D2B89"/>
    <w:rsid w:val="005D7F61"/>
    <w:rsid w:val="005E04B5"/>
    <w:rsid w:val="006024C2"/>
    <w:rsid w:val="00607A8F"/>
    <w:rsid w:val="00607D1A"/>
    <w:rsid w:val="006205E2"/>
    <w:rsid w:val="00622BB4"/>
    <w:rsid w:val="006249B8"/>
    <w:rsid w:val="00626F5E"/>
    <w:rsid w:val="0062712D"/>
    <w:rsid w:val="006348FB"/>
    <w:rsid w:val="006453E5"/>
    <w:rsid w:val="00651AEF"/>
    <w:rsid w:val="0065722E"/>
    <w:rsid w:val="00673257"/>
    <w:rsid w:val="00675370"/>
    <w:rsid w:val="00676463"/>
    <w:rsid w:val="00681F4F"/>
    <w:rsid w:val="006838DE"/>
    <w:rsid w:val="00684CF7"/>
    <w:rsid w:val="0068660C"/>
    <w:rsid w:val="00694755"/>
    <w:rsid w:val="006B5AD4"/>
    <w:rsid w:val="006B7856"/>
    <w:rsid w:val="006D2B6C"/>
    <w:rsid w:val="006D522E"/>
    <w:rsid w:val="006D6766"/>
    <w:rsid w:val="006E3B82"/>
    <w:rsid w:val="006E5731"/>
    <w:rsid w:val="006F0585"/>
    <w:rsid w:val="006F27EF"/>
    <w:rsid w:val="006F58E9"/>
    <w:rsid w:val="007024C3"/>
    <w:rsid w:val="00714143"/>
    <w:rsid w:val="00727D75"/>
    <w:rsid w:val="00731E09"/>
    <w:rsid w:val="00737188"/>
    <w:rsid w:val="00740653"/>
    <w:rsid w:val="00755E83"/>
    <w:rsid w:val="007566AF"/>
    <w:rsid w:val="00766488"/>
    <w:rsid w:val="00787425"/>
    <w:rsid w:val="0078748A"/>
    <w:rsid w:val="007922F7"/>
    <w:rsid w:val="007A265D"/>
    <w:rsid w:val="007A4712"/>
    <w:rsid w:val="007B3040"/>
    <w:rsid w:val="007B6C3D"/>
    <w:rsid w:val="007C22F9"/>
    <w:rsid w:val="007C31D1"/>
    <w:rsid w:val="007C49C1"/>
    <w:rsid w:val="007C575C"/>
    <w:rsid w:val="007D0311"/>
    <w:rsid w:val="007D4192"/>
    <w:rsid w:val="007D77CC"/>
    <w:rsid w:val="007E0668"/>
    <w:rsid w:val="007E0A74"/>
    <w:rsid w:val="007E1754"/>
    <w:rsid w:val="007E4BF2"/>
    <w:rsid w:val="007E606D"/>
    <w:rsid w:val="007F77CC"/>
    <w:rsid w:val="008014A7"/>
    <w:rsid w:val="00803CA3"/>
    <w:rsid w:val="00806169"/>
    <w:rsid w:val="00807631"/>
    <w:rsid w:val="00812ACE"/>
    <w:rsid w:val="00836EEC"/>
    <w:rsid w:val="00844BB1"/>
    <w:rsid w:val="00851E40"/>
    <w:rsid w:val="00852A04"/>
    <w:rsid w:val="008530A5"/>
    <w:rsid w:val="008554FE"/>
    <w:rsid w:val="00861E60"/>
    <w:rsid w:val="00870F5C"/>
    <w:rsid w:val="00871A2F"/>
    <w:rsid w:val="00873197"/>
    <w:rsid w:val="00875003"/>
    <w:rsid w:val="00883463"/>
    <w:rsid w:val="008836BC"/>
    <w:rsid w:val="00893A27"/>
    <w:rsid w:val="00895F4B"/>
    <w:rsid w:val="008A0881"/>
    <w:rsid w:val="008B20A0"/>
    <w:rsid w:val="008B609D"/>
    <w:rsid w:val="008C0DEE"/>
    <w:rsid w:val="008C1FB7"/>
    <w:rsid w:val="008C67A4"/>
    <w:rsid w:val="008C79BB"/>
    <w:rsid w:val="008D2576"/>
    <w:rsid w:val="008E321E"/>
    <w:rsid w:val="008E69AB"/>
    <w:rsid w:val="008E789C"/>
    <w:rsid w:val="008F3D32"/>
    <w:rsid w:val="008F7F98"/>
    <w:rsid w:val="009023E1"/>
    <w:rsid w:val="00902CE0"/>
    <w:rsid w:val="00915176"/>
    <w:rsid w:val="00916160"/>
    <w:rsid w:val="009165B5"/>
    <w:rsid w:val="00924A52"/>
    <w:rsid w:val="00935C97"/>
    <w:rsid w:val="009371F7"/>
    <w:rsid w:val="00954C38"/>
    <w:rsid w:val="00955381"/>
    <w:rsid w:val="00957521"/>
    <w:rsid w:val="00970B7D"/>
    <w:rsid w:val="00976B04"/>
    <w:rsid w:val="00981766"/>
    <w:rsid w:val="009903EA"/>
    <w:rsid w:val="00994BDD"/>
    <w:rsid w:val="0099614C"/>
    <w:rsid w:val="00997C70"/>
    <w:rsid w:val="009A6305"/>
    <w:rsid w:val="009A788B"/>
    <w:rsid w:val="009B1832"/>
    <w:rsid w:val="009B4C81"/>
    <w:rsid w:val="009B507D"/>
    <w:rsid w:val="009C0BBA"/>
    <w:rsid w:val="009C106C"/>
    <w:rsid w:val="009C2A8A"/>
    <w:rsid w:val="009D3BF3"/>
    <w:rsid w:val="009D4B37"/>
    <w:rsid w:val="009E0E52"/>
    <w:rsid w:val="00A02FAD"/>
    <w:rsid w:val="00A07A6F"/>
    <w:rsid w:val="00A07F1C"/>
    <w:rsid w:val="00A11963"/>
    <w:rsid w:val="00A1379C"/>
    <w:rsid w:val="00A13F3D"/>
    <w:rsid w:val="00A14EEC"/>
    <w:rsid w:val="00A265C5"/>
    <w:rsid w:val="00A337C6"/>
    <w:rsid w:val="00A36680"/>
    <w:rsid w:val="00A37BEE"/>
    <w:rsid w:val="00A43209"/>
    <w:rsid w:val="00A561BD"/>
    <w:rsid w:val="00A57444"/>
    <w:rsid w:val="00A6018D"/>
    <w:rsid w:val="00A7363C"/>
    <w:rsid w:val="00A76975"/>
    <w:rsid w:val="00A857AC"/>
    <w:rsid w:val="00AA0C9A"/>
    <w:rsid w:val="00AA2BC5"/>
    <w:rsid w:val="00AA5658"/>
    <w:rsid w:val="00AA791F"/>
    <w:rsid w:val="00AC138B"/>
    <w:rsid w:val="00AC1A1A"/>
    <w:rsid w:val="00AC6380"/>
    <w:rsid w:val="00AD1DE1"/>
    <w:rsid w:val="00AD53B2"/>
    <w:rsid w:val="00AD6389"/>
    <w:rsid w:val="00AF20C2"/>
    <w:rsid w:val="00B02D7F"/>
    <w:rsid w:val="00B03B0C"/>
    <w:rsid w:val="00B03F12"/>
    <w:rsid w:val="00B05760"/>
    <w:rsid w:val="00B07413"/>
    <w:rsid w:val="00B16532"/>
    <w:rsid w:val="00B21C5E"/>
    <w:rsid w:val="00B23FF1"/>
    <w:rsid w:val="00B242E0"/>
    <w:rsid w:val="00B25EE7"/>
    <w:rsid w:val="00B27158"/>
    <w:rsid w:val="00B31946"/>
    <w:rsid w:val="00B31E69"/>
    <w:rsid w:val="00B36635"/>
    <w:rsid w:val="00B404BA"/>
    <w:rsid w:val="00B42982"/>
    <w:rsid w:val="00B54E90"/>
    <w:rsid w:val="00B60771"/>
    <w:rsid w:val="00B609BB"/>
    <w:rsid w:val="00B63504"/>
    <w:rsid w:val="00B67EF0"/>
    <w:rsid w:val="00B7362B"/>
    <w:rsid w:val="00B76D29"/>
    <w:rsid w:val="00B854E2"/>
    <w:rsid w:val="00B914A0"/>
    <w:rsid w:val="00B9222D"/>
    <w:rsid w:val="00B93CF1"/>
    <w:rsid w:val="00BA5F54"/>
    <w:rsid w:val="00BA6589"/>
    <w:rsid w:val="00BB5F55"/>
    <w:rsid w:val="00BB763F"/>
    <w:rsid w:val="00BD00DB"/>
    <w:rsid w:val="00BD03B8"/>
    <w:rsid w:val="00BE1B1D"/>
    <w:rsid w:val="00BF31CE"/>
    <w:rsid w:val="00BF645B"/>
    <w:rsid w:val="00C00044"/>
    <w:rsid w:val="00C06DD5"/>
    <w:rsid w:val="00C10AA9"/>
    <w:rsid w:val="00C13DF4"/>
    <w:rsid w:val="00C27293"/>
    <w:rsid w:val="00C272A9"/>
    <w:rsid w:val="00C3397C"/>
    <w:rsid w:val="00C446EB"/>
    <w:rsid w:val="00C543FF"/>
    <w:rsid w:val="00C61043"/>
    <w:rsid w:val="00C6231A"/>
    <w:rsid w:val="00C75307"/>
    <w:rsid w:val="00C835BD"/>
    <w:rsid w:val="00C8443E"/>
    <w:rsid w:val="00C85904"/>
    <w:rsid w:val="00C875D5"/>
    <w:rsid w:val="00C931F7"/>
    <w:rsid w:val="00CA6220"/>
    <w:rsid w:val="00CB4D52"/>
    <w:rsid w:val="00CC3B08"/>
    <w:rsid w:val="00CD78E5"/>
    <w:rsid w:val="00CE216C"/>
    <w:rsid w:val="00CF01AB"/>
    <w:rsid w:val="00CF0D6D"/>
    <w:rsid w:val="00CF2611"/>
    <w:rsid w:val="00CF49F4"/>
    <w:rsid w:val="00CF5364"/>
    <w:rsid w:val="00D02555"/>
    <w:rsid w:val="00D03CEC"/>
    <w:rsid w:val="00D15BC2"/>
    <w:rsid w:val="00D179B4"/>
    <w:rsid w:val="00D316B8"/>
    <w:rsid w:val="00D318E1"/>
    <w:rsid w:val="00D32983"/>
    <w:rsid w:val="00D32E69"/>
    <w:rsid w:val="00D34863"/>
    <w:rsid w:val="00D46C64"/>
    <w:rsid w:val="00D57D01"/>
    <w:rsid w:val="00D61771"/>
    <w:rsid w:val="00D650F3"/>
    <w:rsid w:val="00D66021"/>
    <w:rsid w:val="00D66BFD"/>
    <w:rsid w:val="00D677AA"/>
    <w:rsid w:val="00D67990"/>
    <w:rsid w:val="00D7245B"/>
    <w:rsid w:val="00D73632"/>
    <w:rsid w:val="00D74CF9"/>
    <w:rsid w:val="00D758D9"/>
    <w:rsid w:val="00D82B36"/>
    <w:rsid w:val="00D853E0"/>
    <w:rsid w:val="00D93582"/>
    <w:rsid w:val="00D93643"/>
    <w:rsid w:val="00D941F5"/>
    <w:rsid w:val="00D942F0"/>
    <w:rsid w:val="00DA03CD"/>
    <w:rsid w:val="00DA7213"/>
    <w:rsid w:val="00DA7D74"/>
    <w:rsid w:val="00DB2483"/>
    <w:rsid w:val="00DB3567"/>
    <w:rsid w:val="00DB748E"/>
    <w:rsid w:val="00DC0724"/>
    <w:rsid w:val="00DD40FB"/>
    <w:rsid w:val="00DD6229"/>
    <w:rsid w:val="00DD6EB0"/>
    <w:rsid w:val="00DE33E2"/>
    <w:rsid w:val="00DE5A2D"/>
    <w:rsid w:val="00DE61A2"/>
    <w:rsid w:val="00E024C3"/>
    <w:rsid w:val="00E02E0B"/>
    <w:rsid w:val="00E12781"/>
    <w:rsid w:val="00E156FA"/>
    <w:rsid w:val="00E15D49"/>
    <w:rsid w:val="00E25E99"/>
    <w:rsid w:val="00E3513C"/>
    <w:rsid w:val="00E44099"/>
    <w:rsid w:val="00E4765B"/>
    <w:rsid w:val="00E63478"/>
    <w:rsid w:val="00E7094F"/>
    <w:rsid w:val="00E74A6A"/>
    <w:rsid w:val="00E77E56"/>
    <w:rsid w:val="00E816D2"/>
    <w:rsid w:val="00E81B4D"/>
    <w:rsid w:val="00E87401"/>
    <w:rsid w:val="00E96A11"/>
    <w:rsid w:val="00EA0214"/>
    <w:rsid w:val="00EB38D5"/>
    <w:rsid w:val="00EB4870"/>
    <w:rsid w:val="00EC5587"/>
    <w:rsid w:val="00EC6FB2"/>
    <w:rsid w:val="00ED7918"/>
    <w:rsid w:val="00EE0269"/>
    <w:rsid w:val="00EE4BC2"/>
    <w:rsid w:val="00EE4C2C"/>
    <w:rsid w:val="00EF111F"/>
    <w:rsid w:val="00F02487"/>
    <w:rsid w:val="00F02B96"/>
    <w:rsid w:val="00F04500"/>
    <w:rsid w:val="00F073E4"/>
    <w:rsid w:val="00F11125"/>
    <w:rsid w:val="00F120D9"/>
    <w:rsid w:val="00F26FF2"/>
    <w:rsid w:val="00F3099C"/>
    <w:rsid w:val="00F37BEC"/>
    <w:rsid w:val="00F44A8A"/>
    <w:rsid w:val="00F60F5F"/>
    <w:rsid w:val="00F62037"/>
    <w:rsid w:val="00F623EE"/>
    <w:rsid w:val="00F62813"/>
    <w:rsid w:val="00F67169"/>
    <w:rsid w:val="00F82064"/>
    <w:rsid w:val="00F916F7"/>
    <w:rsid w:val="00F94F3F"/>
    <w:rsid w:val="00FA22AE"/>
    <w:rsid w:val="00FA2CF0"/>
    <w:rsid w:val="00FA75B4"/>
    <w:rsid w:val="00FC3B60"/>
    <w:rsid w:val="00FC416C"/>
    <w:rsid w:val="00FC5304"/>
    <w:rsid w:val="00FC7BC0"/>
    <w:rsid w:val="00FD1C2A"/>
    <w:rsid w:val="00FD2F29"/>
    <w:rsid w:val="00FD5F2E"/>
    <w:rsid w:val="00FF2B2F"/>
    <w:rsid w:val="00FF4754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8C03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3F12"/>
    <w:rPr>
      <w:rFonts w:ascii="Times New Roman" w:hAnsi="Times New Roman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12"/>
    <w:pPr>
      <w:keepNext/>
      <w:keepLines/>
      <w:numPr>
        <w:numId w:val="2"/>
      </w:numPr>
      <w:spacing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F12"/>
    <w:pPr>
      <w:keepNext/>
      <w:keepLines/>
      <w:numPr>
        <w:ilvl w:val="1"/>
        <w:numId w:val="2"/>
      </w:numPr>
      <w:spacing w:line="360" w:lineRule="auto"/>
      <w:ind w:left="578" w:hanging="578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F12"/>
    <w:pPr>
      <w:keepNext/>
      <w:keepLines/>
      <w:numPr>
        <w:ilvl w:val="2"/>
        <w:numId w:val="2"/>
      </w:numPr>
      <w:spacing w:line="360" w:lineRule="auto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12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12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12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12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12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12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12"/>
    <w:rPr>
      <w:rFonts w:ascii="Times New Roman" w:eastAsiaTheme="majorEastAsia" w:hAnsi="Times New Roman" w:cstheme="majorBidi"/>
      <w:b/>
      <w:color w:val="000000" w:themeColor="text1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03F12"/>
    <w:rPr>
      <w:rFonts w:ascii="Times New Roman" w:eastAsiaTheme="majorEastAsia" w:hAnsi="Times New Roman" w:cstheme="majorBidi"/>
      <w:szCs w:val="26"/>
      <w:u w:val="single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03F12"/>
    <w:rPr>
      <w:rFonts w:ascii="Times New Roman" w:eastAsiaTheme="majorEastAsia" w:hAnsi="Times New Roman" w:cstheme="majorBidi"/>
      <w:i/>
      <w:color w:val="000000" w:themeColor="text1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12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12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12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12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ListParagraph">
    <w:name w:val="List Paragraph"/>
    <w:basedOn w:val="Normal"/>
    <w:uiPriority w:val="34"/>
    <w:qFormat/>
    <w:rsid w:val="00B03F1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03F1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B03F12"/>
    <w:pPr>
      <w:spacing w:line="480" w:lineRule="auto"/>
    </w:pPr>
    <w:rPr>
      <w:rFonts w:cs="Times New Roman"/>
    </w:rPr>
  </w:style>
  <w:style w:type="character" w:styleId="Hyperlink">
    <w:name w:val="Hyperlink"/>
    <w:basedOn w:val="DefaultParagraphFont"/>
    <w:unhideWhenUsed/>
    <w:rsid w:val="00B03F1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03F12"/>
    <w:rPr>
      <w:rFonts w:ascii="Times New Roman" w:hAnsi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F12"/>
    <w:rPr>
      <w:rFonts w:ascii="Times New Roman" w:hAnsi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F12"/>
    <w:rPr>
      <w:rFonts w:ascii="Times New Roman" w:hAnsi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F1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12"/>
    <w:rPr>
      <w:rFonts w:ascii="Times New Roman" w:hAnsi="Times New Roman" w:cs="Times New Roman"/>
      <w:sz w:val="18"/>
      <w:szCs w:val="18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3F1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3F12"/>
    <w:pPr>
      <w:spacing w:before="100" w:beforeAutospacing="1" w:after="100" w:afterAutospacing="1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12"/>
    <w:rPr>
      <w:rFonts w:ascii="Times New Roman" w:hAnsi="Times New Roman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12"/>
    <w:rPr>
      <w:rFonts w:ascii="Times New Roman" w:hAnsi="Times New Roman"/>
      <w:lang w:val="en-GB" w:eastAsia="zh-CN"/>
    </w:rPr>
  </w:style>
  <w:style w:type="paragraph" w:styleId="Revision">
    <w:name w:val="Revision"/>
    <w:hidden/>
    <w:uiPriority w:val="99"/>
    <w:semiHidden/>
    <w:rsid w:val="00B03F12"/>
    <w:rPr>
      <w:rFonts w:ascii="Times New Roman" w:hAnsi="Times New Roman"/>
      <w:lang w:val="en-GB" w:eastAsia="zh-CN"/>
    </w:rPr>
  </w:style>
  <w:style w:type="paragraph" w:customStyle="1" w:styleId="p1">
    <w:name w:val="p1"/>
    <w:basedOn w:val="Normal"/>
    <w:rsid w:val="00496179"/>
    <w:rPr>
      <w:rFonts w:ascii="Helvetica" w:hAnsi="Helvetica" w:cs="Times New Roman"/>
      <w:sz w:val="14"/>
      <w:szCs w:val="14"/>
    </w:rPr>
  </w:style>
  <w:style w:type="paragraph" w:customStyle="1" w:styleId="p2">
    <w:name w:val="p2"/>
    <w:basedOn w:val="Normal"/>
    <w:rsid w:val="00496179"/>
    <w:rPr>
      <w:rFonts w:ascii="Times" w:hAnsi="Times" w:cs="Times New Roman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68660C"/>
  </w:style>
  <w:style w:type="character" w:styleId="UnresolvedMention">
    <w:name w:val="Unresolved Mention"/>
    <w:basedOn w:val="DefaultParagraphFont"/>
    <w:uiPriority w:val="99"/>
    <w:rsid w:val="00AA565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6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Dyer</dc:creator>
  <cp:lastModifiedBy>Katie Dyer</cp:lastModifiedBy>
  <cp:revision>8</cp:revision>
  <dcterms:created xsi:type="dcterms:W3CDTF">2020-06-27T14:03:00Z</dcterms:created>
  <dcterms:modified xsi:type="dcterms:W3CDTF">2020-11-09T12:44:00Z</dcterms:modified>
</cp:coreProperties>
</file>